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41730</wp:posOffset>
                </wp:positionV>
                <wp:extent cx="85267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67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828"/>
                              <w:gridCol w:w="1440"/>
                              <w:gridCol w:w="1080"/>
                              <w:gridCol w:w="900"/>
                              <w:gridCol w:w="1440"/>
                              <w:gridCol w:w="1080"/>
                              <w:gridCol w:w="1260"/>
                              <w:gridCol w:w="1980"/>
                              <w:gridCol w:w="1440"/>
                              <w:gridCol w:w="900"/>
                            </w:tblGrid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3428" w:type="dxa"/>
                                  <w:gridSpan w:val="11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425" w:right="-626" w:hanging="0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Table S2. The parameters for each assembly proced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3428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425" w:right="-626" w:hanging="0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eastAsia="en-US"/>
                                    </w:rPr>
                                    <w:t>For each combination of assembler and dataset, 3 groups of parameter are adopted for short reads assembly.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425" w:right="-62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eastAsia="en-US"/>
                                    </w:rPr>
                                    <w:t xml:space="preserve">Symbol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lang w:eastAsia="en-US"/>
                                    </w:rPr>
                                    <w:t>“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lang w:eastAsia="en-US"/>
                                    </w:rPr>
                                    <w:t>”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“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Out of RAM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”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lang w:eastAsia="en-US"/>
                                    </w:rPr>
                                    <w:t>means the assembler does not suit for corresponding type of datase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and memory required for the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425" w:right="-626" w:hanging="0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ssembly process is beyond machine power, while parameters in bold style produce the best assembly resul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190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SAK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(V3.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VCAK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(V1.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QSR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HARCG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(19-Nov-0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Eden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-stric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(V2.1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Eden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-nonstric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(V2.1.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Velve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(V0.7.5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OAPdenov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(V1.04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Taip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(V1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winepox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=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u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r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e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u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=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=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20 d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19 ins_len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d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3</w:t>
                                  </w:r>
                                  <w:r>
                                    <w:rPr>
                                      <w:szCs w:val="21"/>
                                    </w:rPr>
                                    <w:t>0 d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9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5</w:t>
                                  </w:r>
                                  <w:r>
                                    <w:rPr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.coli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=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=</w:t>
                                  </w: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u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e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u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20 d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19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5</w:t>
                                  </w:r>
                                  <w:r>
                                    <w:rPr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d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3</w:t>
                                  </w:r>
                                  <w:r>
                                    <w:rPr>
                                      <w:szCs w:val="21"/>
                                    </w:rPr>
                                    <w:t>0 d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9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5</w:t>
                                  </w:r>
                                  <w:r>
                                    <w:rPr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ast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=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=</w:t>
                                  </w: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e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u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e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u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19 ins_len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9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9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.elegan</w:t>
                                  </w:r>
                                  <w:r>
                                    <w:rPr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36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Out of RA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szCs w:val="21"/>
                                    </w:rPr>
                                    <w:t>ea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75bp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9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=20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K=21 </w:t>
                                  </w:r>
                                  <w:r>
                                    <w:rPr>
                                      <w:szCs w:val="21"/>
                                    </w:rPr>
                                    <w:t>p=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20</w:t>
                                  </w:r>
                                  <w:r>
                                    <w:rPr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2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ins_len</w:t>
                                  </w:r>
                                  <w:r>
                                    <w:rPr>
                                      <w:szCs w:val="21"/>
                                    </w:rPr>
                                    <w:t>=20</w:t>
                                  </w:r>
                                  <w:r>
                                    <w:rPr>
                                      <w:szCs w:val="21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K=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p=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4pt;height:595.3pt;mso-wrap-distance-left:9pt;mso-wrap-distance-right:9pt;mso-wrap-distance-top:0pt;mso-wrap-distance-bottom:0pt;margin-top:89.9pt;mso-position-vertical-relative:page;margin-left:1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828"/>
                        <w:gridCol w:w="1440"/>
                        <w:gridCol w:w="1080"/>
                        <w:gridCol w:w="900"/>
                        <w:gridCol w:w="1440"/>
                        <w:gridCol w:w="1080"/>
                        <w:gridCol w:w="1260"/>
                        <w:gridCol w:w="1980"/>
                        <w:gridCol w:w="1440"/>
                        <w:gridCol w:w="900"/>
                      </w:tblGrid>
                      <w:tr>
                        <w:trPr>
                          <w:trHeight w:val="465" w:hRule="atLeast"/>
                        </w:trPr>
                        <w:tc>
                          <w:tcPr>
                            <w:tcW w:w="13428" w:type="dxa"/>
                            <w:gridSpan w:val="11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425" w:right="-626" w:hanging="0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Table S2. The parameters for each assembly procedure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3428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425" w:right="-626" w:hanging="0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eastAsia="en-US"/>
                              </w:rPr>
                              <w:t>For each combination of assembler and dataset, 3 groups of parameter are adopted for short reads assembly.</w:t>
                            </w:r>
                          </w:p>
                          <w:p>
                            <w:pPr>
                              <w:pStyle w:val="Normal"/>
                              <w:ind w:left="-425" w:right="-626" w:hanging="0"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lang w:eastAsia="en-US"/>
                              </w:rPr>
                              <w:t xml:space="preserve">Symbol </w:t>
                            </w:r>
                            <w:r>
                              <w:rPr>
                                <w:kern w:val="0"/>
                                <w:sz w:val="24"/>
                                <w:lang w:eastAsia="en-US"/>
                              </w:rPr>
                              <w:t>“-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--</w:t>
                            </w:r>
                            <w:r>
                              <w:rPr>
                                <w:kern w:val="0"/>
                                <w:sz w:val="24"/>
                                <w:lang w:eastAsia="en-US"/>
                              </w:rPr>
                              <w:t>”</w:t>
                            </w:r>
                            <w:r>
                              <w:rPr>
                                <w:kern w:val="0"/>
                                <w:sz w:val="24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and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“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Out of RAM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”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  <w:lang w:eastAsia="en-US"/>
                              </w:rPr>
                              <w:t>means the assembler does not suit for corresponding type of dataset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and memory required for the </w:t>
                            </w:r>
                          </w:p>
                          <w:p>
                            <w:pPr>
                              <w:pStyle w:val="Normal"/>
                              <w:ind w:left="-425" w:right="-626" w:hanging="0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ssembly process is beyond machine power, while parameters in bold style produce the best assembly result.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190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SSAK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(V3.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VCAK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(V1.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QSR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SHARCG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(19-Nov-07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Eden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-stri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(V2.1.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Eden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-nonstric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(V2.1.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Velve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(V0.7.5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SOAPdenov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(V1.04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Taip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(V1.0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winepox</w:t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=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u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r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K=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K=2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e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u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=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=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20 d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19 ins_len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d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3</w:t>
                            </w:r>
                            <w:r>
                              <w:rPr>
                                <w:szCs w:val="21"/>
                              </w:rPr>
                              <w:t>0 d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9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5</w:t>
                            </w:r>
                            <w:r>
                              <w:rPr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.coli</w:t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=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=</w:t>
                            </w: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1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u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e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u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20 d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19 ins_len</w:t>
                            </w:r>
                            <w:r>
                              <w:rPr>
                                <w:szCs w:val="21"/>
                              </w:rPr>
                              <w:t>=5</w:t>
                            </w:r>
                            <w:r>
                              <w:rPr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d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3</w:t>
                            </w:r>
                            <w:r>
                              <w:rPr>
                                <w:szCs w:val="21"/>
                              </w:rPr>
                              <w:t>0 d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9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K=40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5</w:t>
                            </w:r>
                            <w:r>
                              <w:rPr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ast</w:t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=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=</w:t>
                            </w: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K=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2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e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u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e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u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19 ins_len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9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K=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.elegan</w:t>
                            </w:r>
                            <w:r>
                              <w:rPr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20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36bp)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Out of RAM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44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K=4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  <w:r>
                              <w:rPr>
                                <w:szCs w:val="21"/>
                              </w:rPr>
                              <w:t>ea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75bp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=20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K=21 </w:t>
                            </w:r>
                            <w:r>
                              <w:rPr>
                                <w:szCs w:val="21"/>
                              </w:rPr>
                              <w:t>p=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20</w:t>
                            </w:r>
                            <w:r>
                              <w:rPr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2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  <w:r>
                              <w:rPr>
                                <w:szCs w:val="21"/>
                              </w:rPr>
                              <w:t xml:space="preserve"> ins_len</w:t>
                            </w:r>
                            <w:r>
                              <w:rPr>
                                <w:szCs w:val="21"/>
                              </w:rPr>
                              <w:t>=20</w:t>
                            </w:r>
                            <w:r>
                              <w:rPr>
                                <w:szCs w:val="21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K=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p=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--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4"/>
        </w:rPr>
        <w:t xml:space="preserve">Definition for parameters: </w:t>
      </w:r>
      <w:r>
        <w:rPr>
          <w:sz w:val="24"/>
        </w:rPr>
        <w:t xml:space="preserve">For SSAKE, m denotes </w:t>
      </w:r>
      <w:r>
        <w:rPr>
          <w:sz w:val="23"/>
          <w:szCs w:val="23"/>
        </w:rPr>
        <w:t>minimum</w:t>
      </w:r>
      <w:r>
        <w:rPr>
          <w:sz w:val="23"/>
          <w:szCs w:val="23"/>
        </w:rPr>
        <w:t xml:space="preserve"> overlapping length for contig extension, while the value of d is for the insert size of paired-end reads. For VCAKE, QSRA, Edena and Taipan, parameters - e, u, M and K also indicate the minimun overlapping size for extension, just as m in SSAKE. Parameter r in SHARCGS denotes minimum read repetition for quality filtering of short reads. And K value of Velvet and SOAPdenovo signify K-mer size for </w:t>
      </w:r>
      <w:r>
        <w:rPr>
          <w:i/>
          <w:sz w:val="23"/>
          <w:szCs w:val="23"/>
        </w:rPr>
        <w:t>De Bruijn</w:t>
      </w:r>
      <w:r>
        <w:rPr>
          <w:sz w:val="23"/>
          <w:szCs w:val="23"/>
        </w:rPr>
        <w:t xml:space="preserve"> graph construction, while ins_len and p denote insert size for paired-end reads and number of threads for </w:t>
      </w:r>
      <w:r>
        <w:rPr>
          <w:sz w:val="23"/>
          <w:szCs w:val="23"/>
        </w:rPr>
        <w:t>parallel computing</w:t>
      </w:r>
      <w:r>
        <w:rPr>
          <w:sz w:val="23"/>
          <w:szCs w:val="23"/>
        </w:rPr>
        <w:t>, respectively. According to document of Velvet, E(x) = C*(L-K+1)/L, where C, K, L denotes sequencing coverage, K-mer size and read length, the value of E(x) is generally between 10 and 20. Herein, as the MAXKMERSIZE of Velvet can be adjusted, K values for which are chosen for different size of short reads .For SOAPdenovo, the same K value is used, since range of K value is fixed in the pre-compiled program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37:00Z</dcterms:created>
  <dc:creator>微软用户</dc:creator>
  <dc:description/>
  <cp:keywords/>
  <dc:language>en-US</dc:language>
  <cp:lastModifiedBy>微软用户</cp:lastModifiedBy>
  <dcterms:modified xsi:type="dcterms:W3CDTF">2011-01-23T13:39:00Z</dcterms:modified>
  <cp:revision>78</cp:revision>
  <dc:subject/>
  <dc:title/>
</cp:coreProperties>
</file>